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0B" w:rsidRPr="00357D60" w:rsidRDefault="00D72B0B" w:rsidP="00D72B0B">
      <w:pPr>
        <w:wordWrap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 w:rsidRPr="00357D60">
        <w:rPr>
          <w:rFonts w:ascii="Arial" w:hAnsi="Arial" w:cs="Arial"/>
          <w:b/>
          <w:sz w:val="24"/>
          <w:szCs w:val="24"/>
        </w:rPr>
        <w:t>Supplementary Table 1. Statistical Results</w:t>
      </w:r>
    </w:p>
    <w:tbl>
      <w:tblPr>
        <w:tblStyle w:val="TableGrid"/>
        <w:tblW w:w="11279" w:type="dxa"/>
        <w:jc w:val="center"/>
        <w:tblLayout w:type="fixed"/>
        <w:tblLook w:val="04A0" w:firstRow="1" w:lastRow="0" w:firstColumn="1" w:lastColumn="0" w:noHBand="0" w:noVBand="1"/>
      </w:tblPr>
      <w:tblGrid>
        <w:gridCol w:w="313"/>
        <w:gridCol w:w="283"/>
        <w:gridCol w:w="1276"/>
        <w:gridCol w:w="992"/>
        <w:gridCol w:w="1134"/>
        <w:gridCol w:w="2410"/>
        <w:gridCol w:w="3510"/>
        <w:gridCol w:w="1361"/>
      </w:tblGrid>
      <w:tr w:rsidR="00D72B0B" w:rsidRPr="00357D60" w:rsidTr="00211561">
        <w:trPr>
          <w:cantSplit/>
          <w:trHeight w:val="1134"/>
          <w:jc w:val="center"/>
        </w:trPr>
        <w:tc>
          <w:tcPr>
            <w:tcW w:w="313" w:type="dxa"/>
            <w:textDirection w:val="tbRlV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283" w:type="dxa"/>
            <w:textDirection w:val="tbRlV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Panel</w:t>
            </w:r>
          </w:p>
        </w:tc>
        <w:tc>
          <w:tcPr>
            <w:tcW w:w="1276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Assay</w:t>
            </w: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N &amp; Age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Mean ± SEM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b/>
                <w:sz w:val="18"/>
                <w:szCs w:val="18"/>
              </w:rPr>
              <w:t>Statistical Test and Significance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b/>
                <w:sz w:val="18"/>
                <w:szCs w:val="18"/>
              </w:rPr>
              <w:t>Conclusion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lectrophysiology (Local field current clamp)</w:t>
            </w: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=9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9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P19-25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ield EPSP slope (mV/ms) against fiber volley amplitude (mV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0.05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0.11 ± 0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1: 0.19 ± 0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15: 0.27 ± 0.0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2: 0.36 ± 0.0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0.05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0.08 ± 0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1: 0.14 ± 0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15: 0.19 ± 0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2: 0.24 ± 0.02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0.05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043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1: p=0.001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15: p=0.003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0.2: p=0.0069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Synaptic transmission in hippocampal CA1 field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gt;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B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Paired pulse ratio against inter-stimulus interval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(ms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25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2.23 ± 0.1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: 2.32 ± 0.0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5: 2.26 ± 0.0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00: 2.06 ± 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0: 1.71 ± 0.0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0: 1.46 ± 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25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2.35 ± 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: 2.37 ± 0.0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5: 2.24 ± 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00: 2.06 ± 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0: 1.66 ± 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0: 1.47 ± 0.03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25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267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: p=0.682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5: p=0.791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00: p=0.99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0: p=0.418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0: p=0.8007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Presynaptic release probability in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hippocampal CA1 field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=8 from 4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7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21-24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fEPSP slope (</w:t>
            </w:r>
            <w:r w:rsidRPr="00357D60">
              <w:rPr>
                <w:rFonts w:ascii="Arial" w:hAnsi="Arial" w:cs="Arial"/>
                <w:sz w:val="18"/>
                <w:szCs w:val="18"/>
              </w:rPr>
              <w:t>%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) 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before and 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after LTP induction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5"/>
            <w:r w:rsidRPr="00357D60">
              <w:rPr>
                <w:rFonts w:ascii="Arial" w:hAnsi="Arial" w:cs="Arial"/>
                <w:sz w:val="18"/>
                <w:szCs w:val="18"/>
              </w:rPr>
              <w:t>-20 min: 100.84 ± 0.6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-10 min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99.74 ± 0.7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10 min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133.52 ± 4.8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 min: 130.01 ± 4.5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 min: 124.78 ± 4.9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lastRenderedPageBreak/>
              <w:t>40 min: 123.00 ± 5.3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 min: 121.63 ± 4.9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0 min: 117.62 ± 4.52</w:t>
            </w:r>
            <w:bookmarkEnd w:id="0"/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-20 min: 99.54 ± 1.0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-10 min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100.82 ± 0.8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10 min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127.01 ± 4.4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 min: 122.90 ± 4.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 min: 119.43 ± 5.7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40 min: 117.12 ± 5.6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 min: 118.57 ± 7.5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0 min: 117.79 ± 7.57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lastRenderedPageBreak/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-20 min: p=0.300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-10 min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361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10 min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345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 min: p=0.269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 min: p=0.491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lastRenderedPageBreak/>
              <w:t>40 min: p=0.462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 min: p=0.733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0 min: p=0.984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lastRenderedPageBreak/>
              <w:t>High frequency stimulus-induced LTP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D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lectrophysiology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(Whole cell voltag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clamp)</w:t>
            </w: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=14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5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19-22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mEPSC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frequency (Hz) and amplitude (pA) in CA1 pyramidal cells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requency: 0.40 ± 0.0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16.33 ± 0.4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requency: 0.43 ± 0.0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17.24 ± 0.29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Frequency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694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p=0.0962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asal excitatory transmission (CA1)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E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=8 from 4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8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23-27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357D60">
              <w:rPr>
                <w:rFonts w:ascii="Arial" w:hAnsi="Arial" w:cs="Arial"/>
                <w:sz w:val="18"/>
                <w:szCs w:val="18"/>
              </w:rPr>
              <w:t>I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PSC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frequency (Hz) and amplitude (pA) in CA1 pyramidal cells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requency: 5.07 ± 0.8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56.01 ± 4.8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requency: 7.68 ± 0.5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68.12 ± 4.31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Frequency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025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p=0.0830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asal inhibitory transmission (CA1)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lt;∆9 (frequency)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=</w:t>
            </w:r>
            <w:r w:rsidRPr="00357D60">
              <w:rPr>
                <w:rFonts w:ascii="Arial" w:hAnsi="Arial" w:cs="Arial"/>
                <w:sz w:val="18"/>
                <w:szCs w:val="18"/>
              </w:rPr>
              <w:t>13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 from </w:t>
            </w:r>
            <w:r w:rsidRPr="00357D60">
              <w:rPr>
                <w:rFonts w:ascii="Arial" w:hAnsi="Arial" w:cs="Arial"/>
                <w:sz w:val="18"/>
                <w:szCs w:val="18"/>
              </w:rPr>
              <w:t>3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4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39–45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mEPSC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frequency (Hz) and amplitude (pA) in mPFC layer 2/3 cells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Frequency: 10.87 ± 1.06   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Amplitude: 16.58 ± 0.45   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Frequency: 8.55 ± 0.94    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Amplitude: 16.43 ± 0.36   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Frequency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113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p=0.8033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asal excitatory transmission (mPFC)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G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=</w:t>
            </w:r>
            <w:r w:rsidRPr="00357D60">
              <w:rPr>
                <w:rFonts w:ascii="Arial" w:hAnsi="Arial" w:cs="Arial"/>
                <w:sz w:val="18"/>
                <w:szCs w:val="18"/>
              </w:rPr>
              <w:t>10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 from </w:t>
            </w:r>
            <w:r w:rsidRPr="00357D60">
              <w:rPr>
                <w:rFonts w:ascii="Arial" w:hAnsi="Arial" w:cs="Arial"/>
                <w:sz w:val="18"/>
                <w:szCs w:val="18"/>
              </w:rPr>
              <w:t>4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 10 from 3 mice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39–54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357D60">
              <w:rPr>
                <w:rFonts w:ascii="Arial" w:hAnsi="Arial" w:cs="Arial"/>
                <w:sz w:val="18"/>
                <w:szCs w:val="18"/>
              </w:rPr>
              <w:t>I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PSC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frequency (Hz) and amplitude (pA) in mPFC layer 2/3 cells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Frequency: 6.46 ± 0.53   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Amplitude: 46.00 ± 4.14   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Frequency: 4.83 ± 0.46   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Amplitude: 41.46 ± 4.53   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 (WT vs ∆9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Frequency: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p=0.031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mplitude: p=0.4696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asal inhibitory transmission (mPFC)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gt;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 xml:space="preserve">(frequency) 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-chamber social interaction (Object vs Stranger 1)</w:t>
            </w: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2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xploration time (s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O: 7.02 ± 0.9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S1: 26.41 ± 2.6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O: 5.13 ± 0.9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S1: 30.86 ± 4.92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O vs WT S1: p&lt; 0.00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O vs ∆9 S1: p&lt; 0.0001</w:t>
            </w:r>
          </w:p>
        </w:tc>
        <w:tc>
          <w:tcPr>
            <w:tcW w:w="1361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Social interaction</w:t>
            </w:r>
            <w:r w:rsidRPr="00357D60">
              <w:rPr>
                <w:rFonts w:ascii="Arial" w:hAnsi="Arial" w:cs="Arial"/>
                <w:sz w:val="18"/>
                <w:szCs w:val="18"/>
              </w:rPr>
              <w:t>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ocial preference index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51.44 ± 8.6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60.71 ± 10.12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4863</w:t>
            </w:r>
          </w:p>
        </w:tc>
        <w:tc>
          <w:tcPr>
            <w:tcW w:w="1361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-chamber social interaction (Stranger 1 vs Stranger 2)</w:t>
            </w: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xploration time (s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S1: 1.32 ± 0.3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S2: 11.02 ± 2.8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S1: 6.10 ± 3.5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S2: 15.94 ± 2.69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S1 vs WT S2: p=0.004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S1 vs ∆9 S2: p=0.0410</w:t>
            </w:r>
          </w:p>
        </w:tc>
        <w:tc>
          <w:tcPr>
            <w:tcW w:w="1361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Social </w:t>
            </w:r>
            <w:r w:rsidRPr="00357D60">
              <w:rPr>
                <w:rFonts w:ascii="Arial" w:hAnsi="Arial" w:cs="Arial"/>
                <w:sz w:val="18"/>
                <w:szCs w:val="18"/>
              </w:rPr>
              <w:t>novelty recognition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ocial preference index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68.63 ± 8.3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60.19 ± 10.91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5639</w:t>
            </w:r>
          </w:p>
        </w:tc>
        <w:tc>
          <w:tcPr>
            <w:tcW w:w="1361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276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up ultrasonic vocalization</w:t>
            </w: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P4~P10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Number of USV calls/3 min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4: 143.55 ± 22.9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P4: 131.89 ± 38.6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6: 193.82 ± 34.3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P6: 251.22 ± 54.8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8: 146.45 ± 26.5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P8: 157.78 ± 26.1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10: 114.45 ± 25.8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P10: 102.22 ± 18.41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4 vs ∆9 P4: p=0.789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6 vs ∆9 P6: p=0.369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8 vs ∆9 P8: p=0.767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P10 vs ∆9 P10: p= 0.7162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USV emission in pups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ehavior monitoring for 3 consecutive days with LABORAS</w:t>
            </w:r>
          </w:p>
        </w:tc>
        <w:tc>
          <w:tcPr>
            <w:tcW w:w="992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otal time (min) spent doing each behavior during 3 days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Climb: 639.74 ± 74.6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Climb: 560.13 ± 70.6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Rear: 69.48 ± 2.6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Rear: 78.14 ± 2.8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Groom: 419.14 ± 31.8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Groom: 510.19 ± 31.3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rink: 0.86 ± 0.2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rink: 2.17 ± 0.5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Eat: 151.81 ± 18.2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Eat: 168.78 ± 20.29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Climb vs ∆9 Climb: p=0.450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Rear vs ∆9 Rear: p=0.039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Groom vs ∆9 Groom: p=0.058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rink vs ∆9 Drink: p=0.053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Eat vs ∆9 Eat: p=0.55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Rearing behavior during 3 days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lt;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ehavior monitoring for 3 consecutive days with LABORAS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otal time (s) spent in rearing each day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1: 1585 ± 81.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ay 1: 1914 ± 94.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2: 1208 ± 99.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ay 2: 1419 ± 86.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3: 1376 ± 80.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ay 3: 1356 ± 110.2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1 vs ∆9 Day 1: p=0.019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2 vs ∆9 Day 2: p=0.124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3 vs ∆9 Day 3: p=0.8888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Rearing behavior in day 1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lt;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ime (s)  spent in rearing at different time points on day 1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246.06 ± 29.6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249.83 ± 28.9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70.45 ± 27.7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157.33 ± 15.0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89.62 ± 20.1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82.08 ± 18.9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91.56 ± 21.5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75.38 ± 15.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43.13 ± 14.0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46.87 ± 10.7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65.99 ± 13.8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66.34 ± 14.4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363.54 ± 30.2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258.71 ± 13.4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61.76 ± 32.2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248.32 ± 32.3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42.88 ± 23.5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85.66 ± 17.0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145.45 ± 18.5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69.20 ± 16.0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43.04 ± 10.4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55.60 ± 11.9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69.74 ± 12.4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69.66 ± 13.16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 way repeated measures ANOVA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p&lt;0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p&l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p&gt;0.0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 xml:space="preserve">Rearing 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behavior 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at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first two hours of day 1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lt;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ocomotion (m) during light off period each day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1: 171.44 ± 14.2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ay 1: 158.30 ± 10.5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2: 112.36 ± 10.3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ay 2: 94.93 ± 7.9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3: 111.07 ± 10.9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 Day 3: 86.74 ± 7.67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1 vs ∆9 Day 1: p=0.459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2 vs ∆9 Day 2: p=0.190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Day 3 vs ∆9 Day 3: p=0.0774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ctivity level during light off period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ocomotion (m) at different time points on day 1, 2, 3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31.40 ± 2.8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34.26 ± 2.9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36.07 ± 3.2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28.69 ± 5.0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4.93 ± 4.2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26.10 ± 3.8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12.92 ± 2.4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6.17 ± 1.2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4.24 ± 1.0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3.52 ± 0.7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5.52 ± 1.2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5.92 ± 1.1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39.04 ± 3.0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28.38 ± 2.1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6.98 ± 2.2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27.20 ± 2.2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7.29 ± 3.1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9.42 ± 2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14.92 ± 1.6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5.56 ± 1.4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3.71 ± 0.5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3.20 ± 0.5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6.12 ± 1.0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5.54 ± 0.7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16.45 ± 1.8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22.15 ± 2.7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0.28 ± 3.7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19.87 ± 2.3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4.00 ± 2.6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9.60 ± 2.8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9.74 ± 2.1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5.12 ± 1.0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2.60 ± 0.6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4.36 ± 0.8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3.48 ± 0.5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4.32 ± 0.6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15.87 ± 1.3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16.82 ± 1.9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18.56 ± 2.2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18.31 ± 2.0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2.47 ± 2.3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2.91 ± 1.8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9.22 ± 1.8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6.01 ± 1.4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5.28 ± 1.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4.79 ± 1.0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4.23 ± 1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6.73 ± 1.2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18.84 ± 3.3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19.52 ± 3.5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0.48 ± 3.1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24.09 ± 3.2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7.35 ± 1.1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20.79 ± 2.3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8.60 ± 1.2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7.89 ± 0.9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3.01 ± 0.7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5.00 ± 0.8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3.83 ± 0.8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6.09 ± 0.8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14.55 ± 2.0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12.53 ± 1.2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14.86 ± 1.9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17.90 ± 2.7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0.74 ± 1.5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6.16 ± 2.0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9.00 ± 1.9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7.79 ± 1.5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5.01 ± 0.9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3.51 ± 1.1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5.72 ± 1.3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5.65 ± 1.09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 way repeated measures ANOVA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ctivity level throughout whole day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ocomotion (m) at different time points (3 days averaged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22.23 ± 2.2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25.31 ± 2.7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5.61 ± 3.0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24.22 ± 2.9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2.09 ± 1.8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22.16 ± 2.7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10.42 ± 1.3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6.39 ± 0.7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3.28 ± 0.4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4.29 ± 0.4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4.28 ± 0.6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5.44 ± 0.4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23.15 ± 1.5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19.24 ± 1.4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20.13 ± 1.5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21.14 ± 1.8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13.50 ± 2.0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16.16 ± 1.4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11.05 ± 1.3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6.45 ± 1.3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4.67 ± 0.7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3.83 ± 0.6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5.36 ± 0.8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5.97 ± 0.86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 way repeated measures ANOVA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ctivity level throughout whole day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Open field</w:t>
            </w: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1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istance moved (cm) at different time points during 1 hour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0: 4899 ± 292.7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: 3677 ± 196.0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: 3458 ± 167.5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40: 3271 ± 173.7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: 3002 ± 188.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0: 2562 ± 259.0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0: 4999 ± 152.9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: 3882 ± 181.0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: 3486 ± 162.3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40: 3288 ± 208.2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: 3135 ± 206.7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0: 2896 ± 258.28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 way repeated measures ANOVA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10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0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30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40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50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0: p&gt;0.0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ctivity level during 1 hour in a novel environment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% time spent in center zone of open field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22.50 ± 2.2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24.18 ± 2.29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 0.611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Anxiety level in a novel, open environment</w:t>
            </w:r>
            <w:r w:rsidRPr="00357D60">
              <w:rPr>
                <w:rFonts w:ascii="Arial" w:hAnsi="Arial" w:cs="Arial"/>
                <w:sz w:val="18"/>
                <w:szCs w:val="18"/>
              </w:rPr>
              <w:t>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Morris water maze</w:t>
            </w: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1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scape latency (s) in learning &amp; reversal learning phases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: 47.92 ± 3.2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2: 30.75 ± 3.8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3: 25.92 ± 5.1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4: 22.89 ± 3.0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5: 26.61 ± 3.7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6: 15.86 ± 3.1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7: 16.69 ± 1.9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9: 37.61 ± 3.5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0: 20.06 ± 3.3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1: 16.94 ± 3.7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2: 17.11 ± 3.2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3: 17.17 ± 2.1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: 57.73 ± 1.5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2: 41.27 ± 4.0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3: 33.84 ± 4.1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4: 28.53 ± 4.5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5: 24.98 ± 5.0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6: 24.16 ± 5.3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7: 24.49 ± 5.3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9: 40.16 ± 4.7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0: 27.44 ± 4.9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1: 22.82 ± 4.8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2: 25.02 ± 4.9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3: 20.07 ± 4.75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 way repeated measures ANOVA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2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3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4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5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6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7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9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0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1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2: p&gt;0.0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ay 13: p&gt;0.0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Spatial learning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% time spent in each quadrant in probe test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arget: 47.57 ± 4.2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eft: 23.52 ± 3.9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Right: 17.59 ± 2.9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Opposite: 9.08 ± 1.6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arget: 40.30 ± 3.5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eft: 27.30 ± 2.6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Right: 14.92 ± 2.4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Opposite: 16.42 ± 3.0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&lt;Reversal&gt;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arget: 40.02 ± 2.1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eft: 26.37 ± 1.94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Right: 13.39 ± 1.8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Opposite: 17.93 ± 2.08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arget: 38.96 ± 2.9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Left: 33.24 ± 2.7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Right: 10.47 ± 2.2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Opposite: 15.39 ± 2.89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Target vs ∆9 Target: p=0.193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Left vs ∆9 Left: p=0.415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Right vs ∆9 Right: p=0.491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Opposite vs ∆9 Opposite: p=0.056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&lt;Reversal&gt;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Target vs ∆9 Target: p=0.786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Left vs ∆9 Left: p=0.0603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Right vs ∆9 Right: p=0.337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Opposite vs ∆9 Opposite: p=0.5014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Spatial learning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Number of platform area crossings during probe test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4.00 ± 0.76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2.20 ± 0.4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&lt;Reversal&gt;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3.75 ± 0.4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3.33 ± 0.56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049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&lt;Reversal&gt;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5791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xactness of s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patial learning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gt;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wim speed (cm/s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20.45 ± 0.7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19.60 ± 1.59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&lt;Reversal&gt;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21.72 ± 1.0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20.56 ± 1.80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659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&lt;Reversal&gt;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6031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Swimming ability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276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Novel object recognition</w:t>
            </w:r>
          </w:p>
        </w:tc>
        <w:tc>
          <w:tcPr>
            <w:tcW w:w="992" w:type="dxa"/>
            <w:vMerge w:val="restart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12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=15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2-4 months</w:t>
            </w: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Novel object preference index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64.50 ± 1.81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70.77 ± 3.62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1633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357D60">
              <w:rPr>
                <w:rFonts w:ascii="Arial" w:hAnsi="Arial" w:cs="Arial"/>
                <w:sz w:val="18"/>
                <w:szCs w:val="18"/>
              </w:rPr>
              <w:t>o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vel object recognition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otal (novel + familiar) exploration time (s)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13.65 ± 2.17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7.40 ± 1.74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0.031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Absolute exploration time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&gt;∆9</w:t>
            </w:r>
          </w:p>
        </w:tc>
      </w:tr>
      <w:tr w:rsidR="00D72B0B" w:rsidRPr="00357D60" w:rsidTr="00211561">
        <w:trPr>
          <w:jc w:val="center"/>
        </w:trPr>
        <w:tc>
          <w:tcPr>
            <w:tcW w:w="313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276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Total locomotion (cm) during 10 min exploration</w:t>
            </w:r>
          </w:p>
        </w:tc>
        <w:tc>
          <w:tcPr>
            <w:tcW w:w="24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: 2848 ± 194.40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∆9: 2343 ± 200.50</w:t>
            </w:r>
          </w:p>
        </w:tc>
        <w:tc>
          <w:tcPr>
            <w:tcW w:w="3510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Student’s t-test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 vs ∆9: p= 0.0875</w:t>
            </w:r>
          </w:p>
        </w:tc>
        <w:tc>
          <w:tcPr>
            <w:tcW w:w="1361" w:type="dxa"/>
            <w:vAlign w:val="center"/>
          </w:tcPr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 w:hint="eastAsia"/>
                <w:sz w:val="18"/>
                <w:szCs w:val="18"/>
              </w:rPr>
              <w:t>Activity level</w:t>
            </w:r>
            <w:r w:rsidRPr="00357D60">
              <w:rPr>
                <w:rFonts w:ascii="Arial" w:hAnsi="Arial" w:cs="Arial"/>
                <w:sz w:val="18"/>
                <w:szCs w:val="18"/>
              </w:rPr>
              <w:t xml:space="preserve"> during exploration period</w:t>
            </w:r>
            <w:r w:rsidRPr="00357D60">
              <w:rPr>
                <w:rFonts w:ascii="Arial" w:hAnsi="Arial" w:cs="Arial" w:hint="eastAsia"/>
                <w:sz w:val="18"/>
                <w:szCs w:val="18"/>
              </w:rPr>
              <w:t>:</w:t>
            </w:r>
          </w:p>
          <w:p w:rsidR="00D72B0B" w:rsidRPr="00357D60" w:rsidRDefault="00D72B0B" w:rsidP="00D72B0B">
            <w:pPr>
              <w:wordWrap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D60">
              <w:rPr>
                <w:rFonts w:ascii="Arial" w:hAnsi="Arial" w:cs="Arial"/>
                <w:sz w:val="18"/>
                <w:szCs w:val="18"/>
              </w:rPr>
              <w:t>WT=∆9</w:t>
            </w:r>
          </w:p>
        </w:tc>
      </w:tr>
    </w:tbl>
    <w:p w:rsidR="00D72B0B" w:rsidRPr="00357D60" w:rsidRDefault="00D72B0B" w:rsidP="00D72B0B">
      <w:pPr>
        <w:wordWrap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D72B0B" w:rsidRPr="00357D60" w:rsidRDefault="00D72B0B" w:rsidP="00D72B0B">
      <w:pPr>
        <w:wordWrap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bookmarkStart w:id="1" w:name="_GoBack"/>
      <w:bookmarkEnd w:id="1"/>
    </w:p>
    <w:p w:rsidR="00FC0AE8" w:rsidRDefault="00FC0AE8" w:rsidP="00D72B0B">
      <w:pPr>
        <w:wordWrap/>
        <w:spacing w:line="240" w:lineRule="auto"/>
      </w:pPr>
    </w:p>
    <w:sectPr w:rsidR="00FC0AE8" w:rsidSect="00D72B0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2664114"/>
      <w:docPartObj>
        <w:docPartGallery w:val="Page Numbers (Bottom of Page)"/>
        <w:docPartUnique/>
      </w:docPartObj>
    </w:sdtPr>
    <w:sdtEndPr/>
    <w:sdtContent>
      <w:p w:rsidR="00AC5D2B" w:rsidRDefault="00D72B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2B0B">
          <w:rPr>
            <w:noProof/>
            <w:lang w:val="ko-KR"/>
          </w:rPr>
          <w:t>1</w:t>
        </w:r>
        <w:r>
          <w:fldChar w:fldCharType="end"/>
        </w:r>
      </w:p>
    </w:sdtContent>
  </w:sdt>
  <w:p w:rsidR="00AC5D2B" w:rsidRDefault="00D72B0B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F2243"/>
    <w:multiLevelType w:val="hybridMultilevel"/>
    <w:tmpl w:val="E2B005C4"/>
    <w:lvl w:ilvl="0" w:tplc="85B010C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BE73AB"/>
    <w:multiLevelType w:val="hybridMultilevel"/>
    <w:tmpl w:val="6CEAD140"/>
    <w:lvl w:ilvl="0" w:tplc="EDB2801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B0B"/>
    <w:rsid w:val="00D72B0B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0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2B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0B"/>
    <w:rPr>
      <w:kern w:val="2"/>
      <w:sz w:val="20"/>
      <w:szCs w:val="2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0B"/>
    <w:rPr>
      <w:b/>
      <w:bCs/>
      <w:kern w:val="2"/>
      <w:sz w:val="20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0B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D72B0B"/>
    <w:rPr>
      <w:kern w:val="2"/>
      <w:sz w:val="20"/>
      <w:szCs w:val="2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D72B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2B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B0B"/>
    <w:rPr>
      <w:kern w:val="2"/>
      <w:sz w:val="20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72B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B0B"/>
    <w:rPr>
      <w:kern w:val="2"/>
      <w:sz w:val="20"/>
      <w:szCs w:val="22"/>
      <w:lang w:eastAsia="ko-KR"/>
    </w:rPr>
  </w:style>
  <w:style w:type="character" w:customStyle="1" w:styleId="apple-converted-space">
    <w:name w:val="apple-converted-space"/>
    <w:basedOn w:val="DefaultParagraphFont"/>
    <w:rsid w:val="00D72B0B"/>
  </w:style>
  <w:style w:type="character" w:styleId="Hyperlink">
    <w:name w:val="Hyperlink"/>
    <w:basedOn w:val="DefaultParagraphFont"/>
    <w:uiPriority w:val="99"/>
    <w:unhideWhenUsed/>
    <w:rsid w:val="00D72B0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72B0B"/>
  </w:style>
  <w:style w:type="character" w:styleId="Strong">
    <w:name w:val="Strong"/>
    <w:basedOn w:val="DefaultParagraphFont"/>
    <w:uiPriority w:val="22"/>
    <w:qFormat/>
    <w:rsid w:val="00D72B0B"/>
    <w:rPr>
      <w:b/>
      <w:bCs/>
    </w:rPr>
  </w:style>
  <w:style w:type="character" w:styleId="Emphasis">
    <w:name w:val="Emphasis"/>
    <w:basedOn w:val="DefaultParagraphFont"/>
    <w:uiPriority w:val="20"/>
    <w:qFormat/>
    <w:rsid w:val="00D72B0B"/>
    <w:rPr>
      <w:i/>
      <w:iCs/>
    </w:rPr>
  </w:style>
  <w:style w:type="table" w:styleId="TableGrid">
    <w:name w:val="Table Grid"/>
    <w:basedOn w:val="TableNormal"/>
    <w:uiPriority w:val="39"/>
    <w:rsid w:val="00D72B0B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0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2B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B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B0B"/>
    <w:rPr>
      <w:kern w:val="2"/>
      <w:sz w:val="20"/>
      <w:szCs w:val="2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B0B"/>
    <w:rPr>
      <w:b/>
      <w:bCs/>
      <w:kern w:val="2"/>
      <w:sz w:val="20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0B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D72B0B"/>
    <w:rPr>
      <w:kern w:val="2"/>
      <w:sz w:val="20"/>
      <w:szCs w:val="2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D72B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2B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B0B"/>
    <w:rPr>
      <w:kern w:val="2"/>
      <w:sz w:val="20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72B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B0B"/>
    <w:rPr>
      <w:kern w:val="2"/>
      <w:sz w:val="20"/>
      <w:szCs w:val="22"/>
      <w:lang w:eastAsia="ko-KR"/>
    </w:rPr>
  </w:style>
  <w:style w:type="character" w:customStyle="1" w:styleId="apple-converted-space">
    <w:name w:val="apple-converted-space"/>
    <w:basedOn w:val="DefaultParagraphFont"/>
    <w:rsid w:val="00D72B0B"/>
  </w:style>
  <w:style w:type="character" w:styleId="Hyperlink">
    <w:name w:val="Hyperlink"/>
    <w:basedOn w:val="DefaultParagraphFont"/>
    <w:uiPriority w:val="99"/>
    <w:unhideWhenUsed/>
    <w:rsid w:val="00D72B0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72B0B"/>
  </w:style>
  <w:style w:type="character" w:styleId="Strong">
    <w:name w:val="Strong"/>
    <w:basedOn w:val="DefaultParagraphFont"/>
    <w:uiPriority w:val="22"/>
    <w:qFormat/>
    <w:rsid w:val="00D72B0B"/>
    <w:rPr>
      <w:b/>
      <w:bCs/>
    </w:rPr>
  </w:style>
  <w:style w:type="character" w:styleId="Emphasis">
    <w:name w:val="Emphasis"/>
    <w:basedOn w:val="DefaultParagraphFont"/>
    <w:uiPriority w:val="20"/>
    <w:qFormat/>
    <w:rsid w:val="00D72B0B"/>
    <w:rPr>
      <w:i/>
      <w:iCs/>
    </w:rPr>
  </w:style>
  <w:style w:type="table" w:styleId="TableGrid">
    <w:name w:val="Table Grid"/>
    <w:basedOn w:val="TableNormal"/>
    <w:uiPriority w:val="39"/>
    <w:rsid w:val="00D72B0B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settings" Target="settings.xml"/><Relationship Id="rId10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1C68E5B1-FDC4-1D47-B7C0-92E1CF08BB1C}"/>
</file>

<file path=customXml/itemProps2.xml><?xml version="1.0" encoding="utf-8"?>
<ds:datastoreItem xmlns:ds="http://schemas.openxmlformats.org/officeDocument/2006/customXml" ds:itemID="{1D9A1FBD-5A96-4B5E-9D47-397FB6189558}"/>
</file>

<file path=customXml/itemProps3.xml><?xml version="1.0" encoding="utf-8"?>
<ds:datastoreItem xmlns:ds="http://schemas.openxmlformats.org/officeDocument/2006/customXml" ds:itemID="{6A37B10B-8EAF-4E32-B8F7-5AFD60138F8D}"/>
</file>

<file path=customXml/itemProps4.xml><?xml version="1.0" encoding="utf-8"?>
<ds:datastoreItem xmlns:ds="http://schemas.openxmlformats.org/officeDocument/2006/customXml" ds:itemID="{9D1BDF06-9CBA-4BA7-BAAD-7AC1FCC6D2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63</Words>
  <Characters>10052</Characters>
  <Application>Microsoft Macintosh Word</Application>
  <DocSecurity>0</DocSecurity>
  <Lines>83</Lines>
  <Paragraphs>23</Paragraphs>
  <ScaleCrop>false</ScaleCrop>
  <Company/>
  <LinksUpToDate>false</LinksUpToDate>
  <CharactersWithSpaces>1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5-03-04T09:56:00Z</dcterms:created>
  <dcterms:modified xsi:type="dcterms:W3CDTF">2015-03-0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